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49FA7" w14:textId="4C97266B" w:rsidR="00F05524" w:rsidRDefault="00F05524" w:rsidP="0044249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[</w:t>
      </w:r>
      <w:r w:rsidR="003C3130" w:rsidRPr="003C313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t>]</w:t>
      </w:r>
    </w:p>
    <w:p w14:paraId="5E2BEEAF" w14:textId="7097A441" w:rsidR="00442490" w:rsidRDefault="003C3130" w:rsidP="00F05524">
      <w:pPr>
        <w:jc w:val="center"/>
        <w:rPr>
          <w:rFonts w:ascii="Times New Roman" w:hAnsi="Times New Roman" w:cs="Times New Roman"/>
          <w:sz w:val="24"/>
          <w:szCs w:val="24"/>
        </w:rPr>
      </w:pPr>
      <w:r w:rsidRPr="003C313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055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C313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3130">
        <w:rPr>
          <w:rFonts w:ascii="Times New Roman" w:hAnsi="Times New Roman" w:cs="Times New Roman"/>
          <w:sz w:val="24"/>
          <w:szCs w:val="24"/>
        </w:rPr>
        <w:t>IIEF-5 questionnaire</w:t>
      </w:r>
    </w:p>
    <w:tbl>
      <w:tblPr>
        <w:tblStyle w:val="a7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7"/>
        <w:gridCol w:w="2410"/>
        <w:gridCol w:w="1984"/>
        <w:gridCol w:w="2552"/>
        <w:gridCol w:w="1702"/>
      </w:tblGrid>
      <w:tr w:rsidR="008640A9" w:rsidRPr="00A804EC" w14:paraId="512087E2" w14:textId="77777777" w:rsidTr="0079477B">
        <w:tc>
          <w:tcPr>
            <w:tcW w:w="3402" w:type="dxa"/>
            <w:tcBorders>
              <w:top w:val="single" w:sz="4" w:space="0" w:color="auto"/>
            </w:tcBorders>
          </w:tcPr>
          <w:p w14:paraId="13318DA5" w14:textId="46566AEC" w:rsidR="008640A9" w:rsidRPr="008640A9" w:rsidRDefault="008640A9" w:rsidP="008640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0A9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0065" w:type="dxa"/>
            <w:gridSpan w:val="5"/>
            <w:tcBorders>
              <w:top w:val="single" w:sz="4" w:space="0" w:color="auto"/>
            </w:tcBorders>
          </w:tcPr>
          <w:p w14:paraId="13F24A7E" w14:textId="3DF3A038" w:rsidR="008640A9" w:rsidRPr="008640A9" w:rsidRDefault="008640A9" w:rsidP="001E07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0A9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F05524" w:rsidRPr="00A804EC" w14:paraId="5E257B9C" w14:textId="77777777" w:rsidTr="008640A9">
        <w:tc>
          <w:tcPr>
            <w:tcW w:w="3402" w:type="dxa"/>
            <w:tcBorders>
              <w:top w:val="single" w:sz="4" w:space="0" w:color="auto"/>
            </w:tcBorders>
          </w:tcPr>
          <w:p w14:paraId="0E5EFF8C" w14:textId="46B2E481" w:rsidR="00F05524" w:rsidRPr="00A804EC" w:rsidRDefault="00F05524" w:rsidP="00C771D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1EB">
              <w:rPr>
                <w:rFonts w:ascii="Times New Roman" w:hAnsi="Times New Roman" w:cs="Times New Roman"/>
                <w:sz w:val="24"/>
                <w:szCs w:val="24"/>
              </w:rPr>
              <w:t>How do you rate your confidence that you could get and keep an erection?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7E5B13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  <w:p w14:paraId="2378D11B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CFAAD2E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67D2BCA3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A9BAE08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61702333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6034182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65F4D3DE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7C70DBF6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  <w:p w14:paraId="10B3774A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4FF3FC5E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524" w:rsidRPr="00A804EC" w14:paraId="7BD34C03" w14:textId="77777777" w:rsidTr="001E0784">
        <w:tc>
          <w:tcPr>
            <w:tcW w:w="3402" w:type="dxa"/>
          </w:tcPr>
          <w:p w14:paraId="392F9E11" w14:textId="57F4F211" w:rsidR="00F05524" w:rsidRPr="00A804EC" w:rsidRDefault="00F05524" w:rsidP="00C771D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1EB">
              <w:rPr>
                <w:rFonts w:ascii="Times New Roman" w:hAnsi="Times New Roman" w:cs="Times New Roman"/>
                <w:sz w:val="24"/>
                <w:szCs w:val="24"/>
              </w:rPr>
              <w:t>When you had erections with sexual stimulation, how often were your erections hard enough for penetration?</w:t>
            </w:r>
          </w:p>
        </w:tc>
        <w:tc>
          <w:tcPr>
            <w:tcW w:w="1417" w:type="dxa"/>
          </w:tcPr>
          <w:p w14:paraId="72CFBE86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Almost never/never</w:t>
            </w:r>
          </w:p>
          <w:p w14:paraId="26CD1E68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26143BD9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148B2EB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A few times (much less than half the time)</w:t>
            </w:r>
          </w:p>
          <w:p w14:paraId="0D04DF54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0EF85A08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8A2A771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Sometimes (about half the time)</w:t>
            </w:r>
          </w:p>
          <w:p w14:paraId="42FE7F47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14:paraId="3865AFD8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017BE46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Most times (much more than half the time)</w:t>
            </w:r>
          </w:p>
          <w:p w14:paraId="19EB3DE0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  <w:p w14:paraId="70B187EC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65B868DC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Almost always/always</w:t>
            </w:r>
          </w:p>
          <w:p w14:paraId="6E9BB123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65E77729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524" w:rsidRPr="00A804EC" w14:paraId="18CF0E8B" w14:textId="77777777" w:rsidTr="001E0784">
        <w:tc>
          <w:tcPr>
            <w:tcW w:w="3402" w:type="dxa"/>
          </w:tcPr>
          <w:p w14:paraId="5AAD9AF4" w14:textId="6AF761C5" w:rsidR="00F05524" w:rsidRPr="00A804EC" w:rsidRDefault="00F05524" w:rsidP="00C771D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1EB">
              <w:rPr>
                <w:rFonts w:ascii="Times New Roman" w:hAnsi="Times New Roman" w:cs="Times New Roman"/>
                <w:sz w:val="24"/>
                <w:szCs w:val="24"/>
              </w:rPr>
              <w:t>During sexual intercourse, how often were you able to maintain your erection after you had penetrated (entered) your partner?</w:t>
            </w:r>
          </w:p>
        </w:tc>
        <w:tc>
          <w:tcPr>
            <w:tcW w:w="1417" w:type="dxa"/>
          </w:tcPr>
          <w:p w14:paraId="511E6D90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Almost never/never</w:t>
            </w:r>
          </w:p>
          <w:p w14:paraId="175E0EDF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E6D4786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A few times (much less than half the time)</w:t>
            </w:r>
          </w:p>
          <w:p w14:paraId="115D903D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4D731C3F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Sometimes (about half the time)</w:t>
            </w:r>
          </w:p>
          <w:p w14:paraId="540F7D8B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71502379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Most times (much more than half the time)</w:t>
            </w:r>
          </w:p>
          <w:p w14:paraId="2A6DBAF7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2" w:type="dxa"/>
          </w:tcPr>
          <w:p w14:paraId="4EAA5FAF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Almost always/always</w:t>
            </w:r>
          </w:p>
          <w:p w14:paraId="7925A120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33A33FB0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524" w:rsidRPr="00A804EC" w14:paraId="33459BE4" w14:textId="77777777" w:rsidTr="001E0784">
        <w:tc>
          <w:tcPr>
            <w:tcW w:w="3402" w:type="dxa"/>
          </w:tcPr>
          <w:p w14:paraId="3BE778E5" w14:textId="2F6EBC7A" w:rsidR="00F05524" w:rsidRPr="00A804EC" w:rsidRDefault="00F05524" w:rsidP="00C771D8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1EB">
              <w:rPr>
                <w:rFonts w:ascii="Times New Roman" w:hAnsi="Times New Roman" w:cs="Times New Roman"/>
                <w:sz w:val="24"/>
                <w:szCs w:val="24"/>
              </w:rPr>
              <w:t>During sexual intercourse, how difficult was it to maintain your erection to completion of intercourse?</w:t>
            </w:r>
          </w:p>
        </w:tc>
        <w:tc>
          <w:tcPr>
            <w:tcW w:w="1417" w:type="dxa"/>
          </w:tcPr>
          <w:p w14:paraId="3A15BCF6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Extremely difficult</w:t>
            </w:r>
          </w:p>
          <w:p w14:paraId="6EFF060D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48981503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D6AEA56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Very difficult</w:t>
            </w:r>
          </w:p>
          <w:p w14:paraId="59AC9B57" w14:textId="77777777" w:rsidR="00F05524" w:rsidRDefault="00F05524" w:rsidP="001E0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037FD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4800C784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0F2EE4A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  <w:p w14:paraId="62AC76D4" w14:textId="77777777" w:rsidR="00F05524" w:rsidRDefault="00F05524" w:rsidP="001E0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79D14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14:paraId="7531B79E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F5E20D0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Slightly difficult</w:t>
            </w:r>
          </w:p>
          <w:p w14:paraId="291D7B25" w14:textId="77777777" w:rsidR="00F05524" w:rsidRDefault="00F05524" w:rsidP="001E0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09FB07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2" w:type="dxa"/>
          </w:tcPr>
          <w:p w14:paraId="78F02B68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Not difficult</w:t>
            </w:r>
          </w:p>
          <w:p w14:paraId="30BE3C54" w14:textId="77777777" w:rsidR="00F05524" w:rsidRDefault="00F05524" w:rsidP="001E0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1D2CA0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F05524" w:rsidRPr="00A804EC" w14:paraId="4C558A39" w14:textId="77777777" w:rsidTr="001E0784">
        <w:tc>
          <w:tcPr>
            <w:tcW w:w="3402" w:type="dxa"/>
            <w:tcBorders>
              <w:bottom w:val="single" w:sz="8" w:space="0" w:color="auto"/>
            </w:tcBorders>
          </w:tcPr>
          <w:p w14:paraId="107A4249" w14:textId="77777777" w:rsidR="00F05524" w:rsidRPr="00E061EB" w:rsidRDefault="00F05524" w:rsidP="001E0784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1EB">
              <w:rPr>
                <w:rFonts w:ascii="Times New Roman" w:hAnsi="Times New Roman" w:cs="Times New Roman"/>
                <w:sz w:val="24"/>
                <w:szCs w:val="24"/>
              </w:rPr>
              <w:t>When you attempted sexual intercourse, how often was it satisfactory for you?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D4DB6CC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Almost never/never</w:t>
            </w:r>
          </w:p>
          <w:p w14:paraId="696A8680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36B6C6E6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A few times (much less than half the time)</w:t>
            </w:r>
          </w:p>
          <w:p w14:paraId="1CF93CB3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09A5C05" w14:textId="77777777" w:rsidR="00F05524" w:rsidRPr="00C526D7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Sometimes (about half the time)</w:t>
            </w:r>
          </w:p>
          <w:p w14:paraId="5CC9001C" w14:textId="77777777" w:rsidR="00F05524" w:rsidRPr="00A804EC" w:rsidRDefault="00F05524" w:rsidP="001E0784">
            <w:pPr>
              <w:tabs>
                <w:tab w:val="left" w:pos="45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26161946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Most times (much more than half the time)</w:t>
            </w:r>
          </w:p>
          <w:p w14:paraId="38D469DF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2" w:type="dxa"/>
            <w:tcBorders>
              <w:bottom w:val="single" w:sz="8" w:space="0" w:color="auto"/>
            </w:tcBorders>
          </w:tcPr>
          <w:p w14:paraId="47EE68E0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4EC">
              <w:rPr>
                <w:rFonts w:ascii="Times New Roman" w:hAnsi="Times New Roman" w:cs="Times New Roman"/>
                <w:sz w:val="24"/>
                <w:szCs w:val="24"/>
              </w:rPr>
              <w:t>Almost always/always</w:t>
            </w:r>
          </w:p>
          <w:p w14:paraId="203A438D" w14:textId="77777777" w:rsidR="00F05524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763E3A75" w14:textId="77777777" w:rsidR="00F05524" w:rsidRPr="00A804EC" w:rsidRDefault="00F05524" w:rsidP="001E0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A7BBCB" w14:textId="601E595A" w:rsidR="00F05524" w:rsidRDefault="00F30357" w:rsidP="004424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4214A5">
        <w:rPr>
          <w:rFonts w:ascii="Times New Roman" w:hAnsi="Times New Roman" w:cs="Times New Roman"/>
          <w:sz w:val="24"/>
          <w:szCs w:val="24"/>
        </w:rPr>
        <w:t xml:space="preserve">he results </w:t>
      </w:r>
      <w:r w:rsidR="00940559">
        <w:rPr>
          <w:rFonts w:ascii="Times New Roman" w:hAnsi="Times New Roman" w:cs="Times New Roman"/>
          <w:sz w:val="24"/>
          <w:szCs w:val="24"/>
        </w:rPr>
        <w:t>o</w:t>
      </w:r>
      <w:r w:rsidR="008640A9" w:rsidRPr="00A804EC">
        <w:rPr>
          <w:rFonts w:ascii="Times New Roman" w:hAnsi="Times New Roman" w:cs="Times New Roman"/>
          <w:sz w:val="24"/>
          <w:szCs w:val="24"/>
        </w:rPr>
        <w:t>ver the past six months</w:t>
      </w:r>
      <w:r>
        <w:rPr>
          <w:rFonts w:ascii="Times New Roman" w:hAnsi="Times New Roman" w:cs="Times New Roman"/>
          <w:sz w:val="24"/>
          <w:szCs w:val="24"/>
        </w:rPr>
        <w:t xml:space="preserve"> are required.</w:t>
      </w:r>
    </w:p>
    <w:p w14:paraId="3EC94E36" w14:textId="77777777" w:rsidR="003A76A6" w:rsidRDefault="003A76A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D72C29" w14:textId="451A1BAE" w:rsidR="00B321D4" w:rsidRDefault="00442490" w:rsidP="003A76A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ox</w:t>
      </w:r>
      <w:r w:rsidRPr="003C313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1E6A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589B" w:rsidRPr="007E589B">
        <w:rPr>
          <w:rFonts w:ascii="Times New Roman" w:hAnsi="Times New Roman" w:cs="Times New Roman"/>
          <w:bCs/>
          <w:sz w:val="24"/>
          <w:szCs w:val="24"/>
        </w:rPr>
        <w:t>Calculation of sample size in human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0B5CE1" w14:paraId="263065C3" w14:textId="77777777" w:rsidTr="000B5CE1">
        <w:tc>
          <w:tcPr>
            <w:tcW w:w="13948" w:type="dxa"/>
          </w:tcPr>
          <w:p w14:paraId="29BCB751" w14:textId="40A3BECA" w:rsidR="000B5CE1" w:rsidRPr="00FC2796" w:rsidRDefault="000B5CE1" w:rsidP="000B5CE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C1133">
              <w:rPr>
                <w:rFonts w:ascii="Times New Roman" w:hAnsi="Times New Roman" w:cs="Times New Roman"/>
                <w:sz w:val="24"/>
                <w:szCs w:val="24"/>
              </w:rPr>
              <w:t>We used case-control studies sample size formula to calculate the minimal required sample size based on the probability of a type I error of alpha = 5%, type II error of beta = 20% (power = 80%).</w:t>
            </w:r>
            <w:r w:rsidRPr="00692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2EDE">
              <w:rPr>
                <w:rFonts w:ascii="Times New Roman" w:hAnsi="Times New Roman" w:cs="Times New Roman"/>
                <w:sz w:val="24"/>
                <w:szCs w:val="24"/>
              </w:rPr>
              <w:t>In a previous study, serum FGF21 levels were normally distributed with a standard deviation (SD) of 251.73. If the true difference in the case and control means is 245.24 (case group, 482.89ng/L; control group, 237.65ng/L)</w:t>
            </w:r>
            <w:r w:rsidRPr="00E12E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12E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yYW48L0F1dGhvcj48WWVhcj4yMDEzPC9ZZWFyPjxS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=
</w:fldData>
              </w:fldChar>
            </w:r>
            <w:r w:rsidR="00783D4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83D4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yYW48L0F1dGhvcj48WWVhcj4yMDEzPC9ZZWFyPjxS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=
</w:fldData>
              </w:fldChar>
            </w:r>
            <w:r w:rsidR="00783D4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83D47">
              <w:rPr>
                <w:rFonts w:ascii="Times New Roman" w:hAnsi="Times New Roman" w:cs="Times New Roman"/>
                <w:sz w:val="24"/>
                <w:szCs w:val="24"/>
              </w:rPr>
            </w:r>
            <w:r w:rsidR="00783D4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12E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3D47">
              <w:rPr>
                <w:rFonts w:ascii="Times New Roman" w:hAnsi="Times New Roman" w:cs="Times New Roman"/>
                <w:noProof/>
                <w:sz w:val="24"/>
                <w:szCs w:val="24"/>
              </w:rPr>
              <w:t>(1, 2)</w:t>
            </w:r>
            <w:r w:rsidRPr="00E12E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12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7D17139" w14:textId="77777777" w:rsidR="000B5CE1" w:rsidRDefault="000B5CE1" w:rsidP="000B5CE1">
            <w:r>
              <w:rPr>
                <w:noProof/>
              </w:rPr>
              <w:drawing>
                <wp:inline distT="0" distB="0" distL="0" distR="0" wp14:anchorId="044ACDBA" wp14:editId="44C316AB">
                  <wp:extent cx="2579427" cy="66837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t="7452" r="1301"/>
                          <a:stretch/>
                        </pic:blipFill>
                        <pic:spPr bwMode="auto">
                          <a:xfrm>
                            <a:off x="0" y="0"/>
                            <a:ext cx="2633763" cy="6824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8F16688" w14:textId="77777777" w:rsidR="000B5CE1" w:rsidRPr="00B72E60" w:rsidRDefault="000B5CE1" w:rsidP="000B5CE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E60">
              <w:rPr>
                <w:rFonts w:ascii="Times New Roman" w:hAnsi="Times New Roman" w:cs="Times New Roman"/>
                <w:sz w:val="24"/>
                <w:szCs w:val="24"/>
              </w:rPr>
              <w:t>r = Ratio of control to cases, 1 for equal number of case and control</w:t>
            </w:r>
          </w:p>
          <w:p w14:paraId="6FF74C8A" w14:textId="77777777" w:rsidR="000B5CE1" w:rsidRPr="00B72E60" w:rsidRDefault="000B5CE1" w:rsidP="000B5CE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E60">
              <w:rPr>
                <w:rFonts w:ascii="Times New Roman" w:hAnsi="Times New Roman" w:cs="Times New Roman"/>
                <w:sz w:val="24"/>
                <w:szCs w:val="24"/>
              </w:rPr>
              <w:t xml:space="preserve">SD = Standard deviation </w:t>
            </w:r>
          </w:p>
          <w:p w14:paraId="7D4041DD" w14:textId="77777777" w:rsidR="000B5CE1" w:rsidRPr="00B72E60" w:rsidRDefault="000B5CE1" w:rsidP="000B5CE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E60">
              <w:rPr>
                <w:rFonts w:ascii="Times New Roman" w:hAnsi="Times New Roman" w:cs="Times New Roman"/>
                <w:sz w:val="24"/>
                <w:szCs w:val="24"/>
              </w:rPr>
              <w:t xml:space="preserve">d = Expected mean difference between case and control </w:t>
            </w:r>
          </w:p>
          <w:p w14:paraId="252BC5AE" w14:textId="77777777" w:rsidR="000B5CE1" w:rsidRPr="00B72E60" w:rsidRDefault="000B5CE1" w:rsidP="000B5CE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E6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6920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β</w:t>
            </w:r>
            <w:r w:rsidRPr="00B72E60">
              <w:rPr>
                <w:rFonts w:ascii="Times New Roman" w:hAnsi="Times New Roman" w:cs="Times New Roman"/>
                <w:sz w:val="24"/>
                <w:szCs w:val="24"/>
              </w:rPr>
              <w:t xml:space="preserve"> = Standard normal variate for power = for 80% power it is 0.84 and for 90% value is 1.28. </w:t>
            </w:r>
          </w:p>
          <w:p w14:paraId="1B4B6A92" w14:textId="77777777" w:rsidR="000B5CE1" w:rsidRPr="00B72E60" w:rsidRDefault="000B5CE1" w:rsidP="000B5CE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E6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692027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α</w:t>
            </w:r>
            <w:r w:rsidRPr="006920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2</w:t>
            </w:r>
            <w:r w:rsidRPr="00B72E60">
              <w:rPr>
                <w:rFonts w:ascii="Times New Roman" w:hAnsi="Times New Roman" w:cs="Times New Roman"/>
                <w:sz w:val="24"/>
                <w:szCs w:val="24"/>
              </w:rPr>
              <w:t xml:space="preserve"> = Standard normal variate for level of significance as mentioned in previous section.</w:t>
            </w:r>
          </w:p>
          <w:p w14:paraId="37442C05" w14:textId="77777777" w:rsidR="000B5CE1" w:rsidRDefault="000B5CE1" w:rsidP="000B5CE1"/>
          <w:p w14:paraId="4D599282" w14:textId="77777777" w:rsidR="000B5CE1" w:rsidRDefault="000B5CE1" w:rsidP="000B5CE1"/>
          <w:p w14:paraId="260EF096" w14:textId="0FFD9752" w:rsidR="000B5CE1" w:rsidRDefault="000B5CE1" w:rsidP="000B5CE1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5A4B469" w14:textId="77777777" w:rsidR="000B5CE1" w:rsidRPr="000B5CE1" w:rsidRDefault="000B5CE1" w:rsidP="003A76A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618C26" w14:textId="77777777" w:rsidR="000B5CE1" w:rsidRDefault="000B5CE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3BFFE5" w14:textId="48D4EB8D" w:rsidR="002D4B1C" w:rsidRDefault="002D4B1C" w:rsidP="000B5CE1">
      <w:pPr>
        <w:ind w:firstLineChars="100" w:firstLine="21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B5D67B3" wp14:editId="396011F3">
            <wp:extent cx="3565289" cy="3219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289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454E9" w14:textId="4DAFE6F4" w:rsidR="00120D5E" w:rsidRDefault="009C6791" w:rsidP="000B5CE1">
      <w:pPr>
        <w:ind w:firstLineChars="100" w:firstLin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C679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645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C679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B5C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5CE1" w:rsidRPr="000B5CE1">
        <w:rPr>
          <w:rFonts w:ascii="Times New Roman" w:hAnsi="Times New Roman" w:cs="Times New Roman"/>
          <w:bCs/>
          <w:sz w:val="24"/>
          <w:szCs w:val="24"/>
        </w:rPr>
        <w:t>Receiver operating characteristic (ROC) curve of</w:t>
      </w:r>
      <w:r w:rsidR="000B5CE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B5CE1" w:rsidRPr="000B5CE1">
        <w:rPr>
          <w:rFonts w:ascii="Times New Roman" w:hAnsi="Times New Roman" w:cs="Times New Roman"/>
          <w:bCs/>
          <w:sz w:val="24"/>
          <w:szCs w:val="24"/>
        </w:rPr>
        <w:t>testosterone</w:t>
      </w:r>
      <w:r w:rsidR="000D664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6543E">
        <w:rPr>
          <w:rFonts w:ascii="Times New Roman" w:hAnsi="Times New Roman" w:cs="Times New Roman"/>
          <w:bCs/>
          <w:sz w:val="24"/>
          <w:szCs w:val="24"/>
        </w:rPr>
        <w:t>for</w:t>
      </w:r>
      <w:r w:rsidR="000D6645">
        <w:rPr>
          <w:rFonts w:ascii="Times New Roman" w:hAnsi="Times New Roman" w:cs="Times New Roman"/>
          <w:bCs/>
          <w:sz w:val="24"/>
          <w:szCs w:val="24"/>
        </w:rPr>
        <w:t xml:space="preserve"> diagnosis of DME</w:t>
      </w:r>
      <w:r w:rsidR="008E6813">
        <w:rPr>
          <w:rFonts w:ascii="Times New Roman" w:hAnsi="Times New Roman" w:cs="Times New Roman"/>
          <w:bCs/>
          <w:sz w:val="24"/>
          <w:szCs w:val="24"/>
        </w:rPr>
        <w:t>D</w:t>
      </w:r>
      <w:r w:rsidR="000B5CE1" w:rsidRPr="000B5CE1">
        <w:rPr>
          <w:rFonts w:ascii="Times New Roman" w:hAnsi="Times New Roman" w:cs="Times New Roman"/>
          <w:bCs/>
          <w:sz w:val="24"/>
          <w:szCs w:val="24"/>
        </w:rPr>
        <w:t>. AUC, area under the curve; CI, confidence interval.</w:t>
      </w:r>
    </w:p>
    <w:p w14:paraId="15F879B7" w14:textId="3343D4C3" w:rsidR="00B321D4" w:rsidRDefault="00B321D4" w:rsidP="00B72E60">
      <w:pPr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38B47DD1" w14:textId="2993FE2E" w:rsidR="00783D47" w:rsidRDefault="00783D4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91B7AB" w14:textId="4E075064" w:rsidR="00611784" w:rsidRPr="00DA3DB2" w:rsidRDefault="0096543E" w:rsidP="00C73958">
      <w:pPr>
        <w:rPr>
          <w:rFonts w:ascii="Times New Roman" w:hAnsi="Times New Roman" w:cs="Times New Roman"/>
          <w:b/>
          <w:sz w:val="24"/>
          <w:szCs w:val="24"/>
        </w:rPr>
      </w:pPr>
      <w:r w:rsidRPr="00DA3DB2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484EF404" w14:textId="77777777" w:rsidR="00783D47" w:rsidRPr="00783D47" w:rsidRDefault="00C73958" w:rsidP="00783D47">
      <w:pPr>
        <w:pStyle w:val="EndNoteBibliography"/>
      </w:pPr>
      <w:r w:rsidRPr="00DA3DB2">
        <w:rPr>
          <w:rFonts w:ascii="Times New Roman" w:hAnsi="Times New Roman" w:cs="Times New Roman"/>
          <w:sz w:val="24"/>
          <w:szCs w:val="24"/>
        </w:rPr>
        <w:fldChar w:fldCharType="begin"/>
      </w:r>
      <w:r w:rsidRPr="00DA3DB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A3DB2">
        <w:rPr>
          <w:rFonts w:ascii="Times New Roman" w:hAnsi="Times New Roman" w:cs="Times New Roman"/>
          <w:sz w:val="24"/>
          <w:szCs w:val="24"/>
        </w:rPr>
        <w:fldChar w:fldCharType="separate"/>
      </w:r>
      <w:r w:rsidR="00783D47" w:rsidRPr="00783D47">
        <w:t>1.</w:t>
      </w:r>
      <w:r w:rsidR="00783D47" w:rsidRPr="00783D47">
        <w:tab/>
        <w:t xml:space="preserve">Charan J, Biswas T. How to calculate sample size for different study designs in medical research? </w:t>
      </w:r>
      <w:r w:rsidR="00783D47" w:rsidRPr="00783D47">
        <w:rPr>
          <w:i/>
        </w:rPr>
        <w:t>Indian journal of psychological medicine</w:t>
      </w:r>
      <w:r w:rsidR="00783D47" w:rsidRPr="00783D47">
        <w:t xml:space="preserve"> (2013) 35(2):121-6. Epub 2013/09/21. doi: 10.4103/0253-7176.116232. PubMed PMID: 24049221; PubMed Central PMCID: PMCPMC3775042.</w:t>
      </w:r>
    </w:p>
    <w:p w14:paraId="38FF8BCE" w14:textId="77777777" w:rsidR="00783D47" w:rsidRPr="00783D47" w:rsidRDefault="00783D47" w:rsidP="00783D47">
      <w:pPr>
        <w:pStyle w:val="EndNoteBibliography"/>
      </w:pPr>
      <w:r w:rsidRPr="00783D47">
        <w:t>2.</w:t>
      </w:r>
      <w:r w:rsidRPr="00783D47">
        <w:tab/>
        <w:t xml:space="preserve">Lin Z, Gong Q, Wu C, Yu J, Lu T, Pan X, et al. Dynamic change of serum FGF21 levels in response to glucose challenge in human. </w:t>
      </w:r>
      <w:r w:rsidRPr="00783D47">
        <w:rPr>
          <w:i/>
        </w:rPr>
        <w:t>The Journal of clinical endocrinology and metabolism</w:t>
      </w:r>
      <w:r w:rsidRPr="00783D47">
        <w:t xml:space="preserve"> (2012) 97(7):E1224-8. Epub 2012/04/28. doi: 10.1210/jc.2012-1132. PubMed PMID: 22539584.</w:t>
      </w:r>
    </w:p>
    <w:p w14:paraId="20CBA405" w14:textId="0D42067C" w:rsidR="009C6791" w:rsidRPr="00DA3DB2" w:rsidRDefault="00C73958" w:rsidP="00F12648">
      <w:pPr>
        <w:pStyle w:val="EndNoteBibliography"/>
        <w:rPr>
          <w:rFonts w:ascii="Times New Roman" w:hAnsi="Times New Roman" w:cs="Times New Roman" w:hint="eastAsia"/>
          <w:sz w:val="24"/>
          <w:szCs w:val="24"/>
        </w:rPr>
      </w:pPr>
      <w:r w:rsidRPr="00DA3DB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C6791" w:rsidRPr="00DA3DB2" w:rsidSect="00F732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AB597" w14:textId="77777777" w:rsidR="0050285B" w:rsidRDefault="0050285B" w:rsidP="008C07DA">
      <w:r>
        <w:separator/>
      </w:r>
    </w:p>
  </w:endnote>
  <w:endnote w:type="continuationSeparator" w:id="0">
    <w:p w14:paraId="72AB9240" w14:textId="77777777" w:rsidR="0050285B" w:rsidRDefault="0050285B" w:rsidP="008C0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BE4C7" w14:textId="77777777" w:rsidR="0050285B" w:rsidRDefault="0050285B" w:rsidP="008C07DA">
      <w:r>
        <w:separator/>
      </w:r>
    </w:p>
  </w:footnote>
  <w:footnote w:type="continuationSeparator" w:id="0">
    <w:p w14:paraId="4AC8A413" w14:textId="77777777" w:rsidR="0050285B" w:rsidRDefault="0050285B" w:rsidP="008C07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80270"/>
    <w:multiLevelType w:val="hybridMultilevel"/>
    <w:tmpl w:val="7F6A8CE2"/>
    <w:lvl w:ilvl="0" w:tplc="85BA98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12122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(1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aspvwvovdas8e9207v5afatpsd9frftpzz&quot;&gt;FGF21&lt;record-ids&gt;&lt;item&gt;96&lt;/item&gt;&lt;item&gt;97&lt;/item&gt;&lt;/record-ids&gt;&lt;/item&gt;&lt;/Libraries&gt;"/>
  </w:docVars>
  <w:rsids>
    <w:rsidRoot w:val="00BC6329"/>
    <w:rsid w:val="0006671B"/>
    <w:rsid w:val="000B5CE1"/>
    <w:rsid w:val="000D6645"/>
    <w:rsid w:val="00120D5E"/>
    <w:rsid w:val="00171C84"/>
    <w:rsid w:val="00175302"/>
    <w:rsid w:val="001E6A01"/>
    <w:rsid w:val="0026450F"/>
    <w:rsid w:val="002D4B1C"/>
    <w:rsid w:val="002E3F76"/>
    <w:rsid w:val="00342F47"/>
    <w:rsid w:val="00385B0E"/>
    <w:rsid w:val="003A76A6"/>
    <w:rsid w:val="003C3130"/>
    <w:rsid w:val="003F7104"/>
    <w:rsid w:val="004214A5"/>
    <w:rsid w:val="00442490"/>
    <w:rsid w:val="004444F8"/>
    <w:rsid w:val="00475226"/>
    <w:rsid w:val="004F2C7F"/>
    <w:rsid w:val="0050285B"/>
    <w:rsid w:val="005666BE"/>
    <w:rsid w:val="00611784"/>
    <w:rsid w:val="006144D8"/>
    <w:rsid w:val="00692027"/>
    <w:rsid w:val="006E1A82"/>
    <w:rsid w:val="00783D47"/>
    <w:rsid w:val="007E589B"/>
    <w:rsid w:val="0082271F"/>
    <w:rsid w:val="008640A9"/>
    <w:rsid w:val="008B6631"/>
    <w:rsid w:val="008C07DA"/>
    <w:rsid w:val="008E6813"/>
    <w:rsid w:val="00906111"/>
    <w:rsid w:val="00940559"/>
    <w:rsid w:val="0096543E"/>
    <w:rsid w:val="009C6791"/>
    <w:rsid w:val="009F7374"/>
    <w:rsid w:val="00A36F4E"/>
    <w:rsid w:val="00A70E9E"/>
    <w:rsid w:val="00A804EC"/>
    <w:rsid w:val="00A91473"/>
    <w:rsid w:val="00AA1EB1"/>
    <w:rsid w:val="00AE0430"/>
    <w:rsid w:val="00B321D4"/>
    <w:rsid w:val="00B72E60"/>
    <w:rsid w:val="00BA67E0"/>
    <w:rsid w:val="00BC6329"/>
    <w:rsid w:val="00BD2134"/>
    <w:rsid w:val="00BD4B2B"/>
    <w:rsid w:val="00C12C42"/>
    <w:rsid w:val="00C526D7"/>
    <w:rsid w:val="00C73958"/>
    <w:rsid w:val="00C771D8"/>
    <w:rsid w:val="00D577F7"/>
    <w:rsid w:val="00DA3DB2"/>
    <w:rsid w:val="00E01A9D"/>
    <w:rsid w:val="00E061EB"/>
    <w:rsid w:val="00E12EDE"/>
    <w:rsid w:val="00EC1133"/>
    <w:rsid w:val="00F05524"/>
    <w:rsid w:val="00F12648"/>
    <w:rsid w:val="00F30357"/>
    <w:rsid w:val="00F73206"/>
    <w:rsid w:val="00FA01F8"/>
    <w:rsid w:val="00FC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4EB5A"/>
  <w15:chartTrackingRefBased/>
  <w15:docId w15:val="{3CC4FBC3-D0E3-4BC5-9DE6-33CAE0B6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7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7DA"/>
    <w:rPr>
      <w:sz w:val="18"/>
      <w:szCs w:val="18"/>
    </w:rPr>
  </w:style>
  <w:style w:type="table" w:styleId="a7">
    <w:name w:val="Table Grid"/>
    <w:basedOn w:val="a1"/>
    <w:uiPriority w:val="39"/>
    <w:rsid w:val="008C0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061EB"/>
    <w:pPr>
      <w:ind w:firstLineChars="200" w:firstLine="420"/>
    </w:pPr>
  </w:style>
  <w:style w:type="paragraph" w:customStyle="1" w:styleId="MTDisplayEquation">
    <w:name w:val="MTDisplayEquation"/>
    <w:basedOn w:val="a"/>
    <w:next w:val="a"/>
    <w:link w:val="MTDisplayEquation0"/>
    <w:rsid w:val="00AA1EB1"/>
    <w:pPr>
      <w:tabs>
        <w:tab w:val="center" w:pos="6980"/>
        <w:tab w:val="right" w:pos="13960"/>
      </w:tabs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MTDisplayEquation0">
    <w:name w:val="MTDisplayEquation 字符"/>
    <w:basedOn w:val="a0"/>
    <w:link w:val="MTDisplayEquation"/>
    <w:rsid w:val="00AA1EB1"/>
    <w:rPr>
      <w:rFonts w:ascii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1178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1178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1178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1178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3C2F5-DB08-42F0-81D4-B347056F4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4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chun</dc:creator>
  <cp:keywords/>
  <dc:description/>
  <cp:lastModifiedBy>zhang yichun</cp:lastModifiedBy>
  <cp:revision>40</cp:revision>
  <dcterms:created xsi:type="dcterms:W3CDTF">2022-04-20T11:02:00Z</dcterms:created>
  <dcterms:modified xsi:type="dcterms:W3CDTF">2022-04-30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